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jc w:val="center"/>
        <w:rPr>
          <w:rFonts w:ascii="Arial" w:cs="Arial" w:eastAsia="Arial" w:hAnsi="Arial"/>
          <w:sz w:val="18"/>
          <w:szCs w:val="18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Diagnostic Accuracy of an Orofacial Scale for the Detection of Orofacial Myofunctional Disorders in Patients with Obstructive Sleep Apnea 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480" w:lineRule="auto"/>
        <w:jc w:val="center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islaine Aparecida Folha</w:t>
      </w: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vertAlign w:val="superscript"/>
          <w:rtl w:val="0"/>
        </w:rPr>
        <w:t xml:space="preserve">a,b </w:t>
      </w: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Fabiana Cardoso Pereira Valera</w:t>
      </w: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vertAlign w:val="superscript"/>
          <w:rtl w:val="0"/>
        </w:rPr>
        <w:t xml:space="preserve">b,c  </w:t>
      </w: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láudia Maria de Felício</w:t>
      </w: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vertAlign w:val="superscript"/>
          <w:rtl w:val="0"/>
        </w:rPr>
        <w:t xml:space="preserve">b,c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vertAlign w:val="superscript"/>
          <w:rtl w:val="0"/>
        </w:rPr>
        <w:t xml:space="preserve">a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Department of Health Sciences. Ribeirão Preto Medical School, University of São Paulo, Ribeirão Preto, São Paulo, Brazil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highlight w:val="white"/>
          <w:vertAlign w:val="superscript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color w:val="000000"/>
          <w:highlight w:val="white"/>
          <w:rtl w:val="0"/>
        </w:rPr>
        <w:t xml:space="preserve"> Craniofacial Research Support Center, University of São Paulo, Ribeirão Preto, São Paulo, Brazil.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17"/>
          <w:szCs w:val="17"/>
          <w:highlight w:val="white"/>
          <w:vertAlign w:val="superscript"/>
          <w:rtl w:val="0"/>
        </w:rPr>
        <w:t xml:space="preserve">c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Department of Otorhinolaryngology, Ophthalmology, and Head and Neck Surgery. Ribeirão Preto Medical School, University of São Paulo, Ribeirão Preto, São Paulo, Brazil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orresponding author: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480" w:lineRule="auto"/>
        <w:jc w:val="both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islaine Aparecida Folha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480" w:lineRule="auto"/>
        <w:jc w:val="both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Department of Health Sciences, 120 Miguel Covian Ave., USP Campus, Tel.: +55 (16) 3315-4417, E-mail: gislainefolha@fmrp.usp.br. </w:t>
      </w:r>
    </w:p>
    <w:p w:rsidR="00000000" w:rsidDel="00000000" w:rsidP="00000000" w:rsidRDefault="00000000" w:rsidRPr="00000000" w14:paraId="0000000E">
      <w:pPr>
        <w:spacing w:after="0" w:line="480" w:lineRule="auto"/>
        <w:jc w:val="both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480" w:lineRule="auto"/>
        <w:jc w:val="both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480" w:lineRule="auto"/>
        <w:jc w:val="both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480" w:lineRule="auto"/>
        <w:jc w:val="both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480" w:lineRule="auto"/>
        <w:jc w:val="both"/>
        <w:rPr>
          <w:rFonts w:ascii="Arial" w:cs="Arial" w:eastAsia="Arial" w:hAnsi="Arial"/>
          <w:b w:val="1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240" w:lineRule="auto"/>
        <w:jc w:val="center"/>
        <w:rPr>
          <w:rFonts w:ascii="Quattrocento Sans" w:cs="Quattrocento Sans" w:eastAsia="Quattrocento Sans" w:hAnsi="Quattrocento Sans"/>
          <w:b w:val="1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Orofacial Scale for Obstructive Sleep Apnea (OFSOSA)</w:t>
      </w:r>
      <w:r w:rsidDel="00000000" w:rsidR="00000000" w:rsidRPr="00000000">
        <w:rPr>
          <w:rtl w:val="0"/>
        </w:rPr>
      </w:r>
    </w:p>
    <w:tbl>
      <w:tblPr>
        <w:tblStyle w:val="Table1"/>
        <w:tblW w:w="84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8475"/>
        <w:tblGridChange w:id="0">
          <w:tblGrid>
            <w:gridCol w:w="847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ate:______/_______/______   Age:__________      Birthday: ____/_____/____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ame:____________________________________________________________________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dress: ___________________________________________________________________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spacing w:after="0" w:line="240" w:lineRule="auto"/>
        <w:jc w:val="center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2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865"/>
        <w:gridCol w:w="1110"/>
        <w:gridCol w:w="870"/>
        <w:gridCol w:w="1005"/>
        <w:gridCol w:w="1365"/>
        <w:gridCol w:w="1245"/>
        <w:tblGridChange w:id="0">
          <w:tblGrid>
            <w:gridCol w:w="2865"/>
            <w:gridCol w:w="1110"/>
            <w:gridCol w:w="870"/>
            <w:gridCol w:w="1005"/>
            <w:gridCol w:w="1365"/>
            <w:gridCol w:w="12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ips Resting functio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losure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th no apparent muscles contract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Closure with effort or no labial closu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abial commissu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t the level of the rima of the mouth and symmetric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Below of the rima of the mouth and/or asymmetric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de below the rima of the mouth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e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oth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entalis muscl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ntraction not apparent (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with lips closur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contraction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ppar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C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3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3405"/>
        <w:gridCol w:w="540"/>
        <w:gridCol w:w="1410"/>
        <w:gridCol w:w="1140"/>
        <w:gridCol w:w="975"/>
        <w:gridCol w:w="990"/>
        <w:tblGridChange w:id="0">
          <w:tblGrid>
            <w:gridCol w:w="3405"/>
            <w:gridCol w:w="540"/>
            <w:gridCol w:w="1410"/>
            <w:gridCol w:w="1140"/>
            <w:gridCol w:w="975"/>
            <w:gridCol w:w="9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Lips mobil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orizont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ateral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otru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etru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left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: precise movemen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ufficient ability (IA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 and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sk no performed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D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4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400"/>
        <w:gridCol w:w="1155"/>
        <w:gridCol w:w="1155"/>
        <w:gridCol w:w="1050"/>
        <w:gridCol w:w="1305"/>
        <w:gridCol w:w="150"/>
        <w:gridCol w:w="1245"/>
        <w:tblGridChange w:id="0">
          <w:tblGrid>
            <w:gridCol w:w="2400"/>
            <w:gridCol w:w="1155"/>
            <w:gridCol w:w="1155"/>
            <w:gridCol w:w="1050"/>
            <w:gridCol w:w="1305"/>
            <w:gridCol w:w="150"/>
            <w:gridCol w:w="12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mallCaps w:val="1"/>
                <w:color w:val="000000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heek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Volum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Asymmetry between right and left sid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crease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e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oth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crease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e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oth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Tension/configuratio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Flaccid / Droop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B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5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3270"/>
        <w:gridCol w:w="420"/>
        <w:gridCol w:w="1020"/>
        <w:gridCol w:w="915"/>
        <w:gridCol w:w="1110"/>
        <w:gridCol w:w="1725"/>
        <w:tblGridChange w:id="0">
          <w:tblGrid>
            <w:gridCol w:w="3270"/>
            <w:gridCol w:w="420"/>
            <w:gridCol w:w="1020"/>
            <w:gridCol w:w="915"/>
            <w:gridCol w:w="1110"/>
            <w:gridCol w:w="1725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Cheeks mobil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inflat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suck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retrac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 transfer the air from right to left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: precise movem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ufficient ability (IA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and associated move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associated movement and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sk no performed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9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6"/>
        <w:tblW w:w="84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865"/>
        <w:gridCol w:w="1365"/>
        <w:gridCol w:w="1245"/>
        <w:tblGridChange w:id="0">
          <w:tblGrid>
            <w:gridCol w:w="5865"/>
            <w:gridCol w:w="1365"/>
            <w:gridCol w:w="12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axillo-mandibular relationship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Vertical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ndibular posture with free way spac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Teeth in occlusion without free way spac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thout apparent ten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th apparent ten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th apparent ten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Open mouth (&gt; 4 mm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Anteroposterio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 (overjet positive: 2±2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sfunction: Maxilla Protrusion or Increased overje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sfunction: Mandible Protrusion or Negative overje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D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7"/>
        <w:tblW w:w="84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3495"/>
        <w:gridCol w:w="2490"/>
        <w:gridCol w:w="2490"/>
        <w:tblGridChange w:id="0">
          <w:tblGrid>
            <w:gridCol w:w="3495"/>
            <w:gridCol w:w="2490"/>
            <w:gridCol w:w="24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andible mobil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ight lateralit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eft laterality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: precise movem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ufficient ability (IA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 and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sk no performed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3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8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850"/>
        <w:gridCol w:w="1365"/>
        <w:gridCol w:w="1245"/>
        <w:tblGridChange w:id="0">
          <w:tblGrid>
            <w:gridCol w:w="5850"/>
            <w:gridCol w:w="1365"/>
            <w:gridCol w:w="12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Tongue: volume/siz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mpatible with the oral cavit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Increased and/or widene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3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9"/>
        <w:tblW w:w="84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70"/>
        <w:gridCol w:w="945"/>
        <w:gridCol w:w="945"/>
        <w:gridCol w:w="735"/>
        <w:gridCol w:w="645"/>
        <w:gridCol w:w="705"/>
        <w:gridCol w:w="810"/>
        <w:gridCol w:w="1275"/>
        <w:tblGridChange w:id="0">
          <w:tblGrid>
            <w:gridCol w:w="2370"/>
            <w:gridCol w:w="945"/>
            <w:gridCol w:w="945"/>
            <w:gridCol w:w="735"/>
            <w:gridCol w:w="645"/>
            <w:gridCol w:w="705"/>
            <w:gridCol w:w="810"/>
            <w:gridCol w:w="1275"/>
          </w:tblGrid>
        </w:tblGridChange>
      </w:tblGrid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Tongue mobil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orizont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ater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ertic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ndurance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Protru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Retrus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To 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To le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Rais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Lower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4"/>
                <w:szCs w:val="14"/>
                <w:rtl w:val="0"/>
              </w:rPr>
              <w:t xml:space="preserve">Protrusion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: precise movem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ufficient ability (IA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tremors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A with associated movement and trem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ask no performe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4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 </w:t>
      </w:r>
      <w:r w:rsidDel="00000000" w:rsidR="00000000" w:rsidRPr="00000000">
        <w:rPr>
          <w:rtl w:val="0"/>
        </w:rPr>
      </w:r>
    </w:p>
    <w:tbl>
      <w:tblPr>
        <w:tblStyle w:val="Table10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850"/>
        <w:gridCol w:w="1380"/>
        <w:gridCol w:w="1230"/>
        <w:tblGridChange w:id="0">
          <w:tblGrid>
            <w:gridCol w:w="5850"/>
            <w:gridCol w:w="1380"/>
            <w:gridCol w:w="123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oft palat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orpholog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Long and / or Flacci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ensibility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7gf or 0.2 gf fila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0 gf or 4.0 gf fila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.0 gf and 300 gf filamen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id not identify any monofilam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obility: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viment raising (vowel /a/ produced intermittently /a a a/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: precise movemen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sufficient ability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bsence of ability: task no performe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F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spacing w:after="0" w:line="240" w:lineRule="auto"/>
        <w:jc w:val="both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i w:val="1"/>
          <w:color w:val="000000"/>
          <w:sz w:val="20"/>
          <w:szCs w:val="20"/>
          <w:rtl w:val="0"/>
        </w:rPr>
        <w:t xml:space="preserve">Functions</w:t>
      </w: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11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850"/>
        <w:gridCol w:w="1350"/>
        <w:gridCol w:w="1260"/>
        <w:tblGridChange w:id="0">
          <w:tblGrid>
            <w:gridCol w:w="5850"/>
            <w:gridCol w:w="1350"/>
            <w:gridCol w:w="12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Breathing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(mode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asal breath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rm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Mouth breath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0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12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850"/>
        <w:gridCol w:w="1350"/>
        <w:gridCol w:w="1260"/>
        <w:tblGridChange w:id="0">
          <w:tblGrid>
            <w:gridCol w:w="5850"/>
            <w:gridCol w:w="1350"/>
            <w:gridCol w:w="12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wallow: Lips behavio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ps closu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Without effor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ysfunction: Lips closure with effort (Presence of lips function, but with increased activity of lips and mentalis muscle) or absence of lips closu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oderat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eve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10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13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3675"/>
        <w:gridCol w:w="1560"/>
        <w:gridCol w:w="1155"/>
        <w:gridCol w:w="810"/>
        <w:gridCol w:w="1260"/>
        <w:tblGridChange w:id="0">
          <w:tblGrid>
            <w:gridCol w:w="3675"/>
            <w:gridCol w:w="1560"/>
            <w:gridCol w:w="1155"/>
            <w:gridCol w:w="810"/>
            <w:gridCol w:w="1260"/>
          </w:tblGrid>
        </w:tblGridChange>
      </w:tblGrid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wallow: tongue behavio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ontained in the oral cavit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ttached to the palate, without pressing against the dental arch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etween dental archs (or alveolar margins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t limit of the incisal surfaces, with reduced vertical dimension of occlusion (VDO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t limit of the incisal surfaces, with normal VDO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xceeds the incisal surfaces and/or vestibular cusp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nterposition plac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igh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ef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oth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eri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osterio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t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4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tbl>
      <w:tblPr>
        <w:tblStyle w:val="Table14"/>
        <w:tblW w:w="84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010"/>
        <w:gridCol w:w="2805"/>
        <w:gridCol w:w="1395"/>
        <w:gridCol w:w="1005"/>
        <w:gridCol w:w="1245"/>
        <w:tblGridChange w:id="0">
          <w:tblGrid>
            <w:gridCol w:w="2010"/>
            <w:gridCol w:w="2805"/>
            <w:gridCol w:w="1395"/>
            <w:gridCol w:w="1005"/>
            <w:gridCol w:w="1245"/>
          </w:tblGrid>
        </w:tblGridChange>
      </w:tblGrid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Masticatory type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ccording to chew strokes distribut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core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Bilateral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lternate (Chews stroke occurring 50% of the times on each side of the oral cavity, or 40% on one side and 60% on the other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imultaneous chews on both sides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Unilatera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eference-grade 1 – (61% to 77% of the times on the same side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eference-grade 2 – (78% to 94% the times on the same side 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hronic (95% or more of the time on the same side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refered/Chronic side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igh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eft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terior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asticatory strokes occurring in the region of the incisors and canin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Function not performed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ople did not chew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2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20"/>
          <w:szCs w:val="2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3">
      <w:pPr>
        <w:spacing w:after="0" w:line="240" w:lineRule="auto"/>
        <w:rPr>
          <w:rFonts w:ascii="Quattrocento Sans" w:cs="Quattrocento Sans" w:eastAsia="Quattrocento Sans" w:hAnsi="Quattrocento Sans"/>
          <w:color w:val="000000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msonormal0" w:customStyle="1">
    <w:name w:val="msonormal"/>
    <w:basedOn w:val="Normal"/>
    <w:rsid w:val="00AA20A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paragraph" w:styleId="paragraph" w:customStyle="1">
    <w:name w:val="paragraph"/>
    <w:basedOn w:val="Normal"/>
    <w:rsid w:val="00AA20A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character" w:styleId="textrun" w:customStyle="1">
    <w:name w:val="textrun"/>
    <w:basedOn w:val="Fontepargpadro"/>
    <w:rsid w:val="00AA20A7"/>
  </w:style>
  <w:style w:type="character" w:styleId="normaltextrun" w:customStyle="1">
    <w:name w:val="normaltextrun"/>
    <w:basedOn w:val="Fontepargpadro"/>
    <w:rsid w:val="00AA20A7"/>
  </w:style>
  <w:style w:type="character" w:styleId="eop" w:customStyle="1">
    <w:name w:val="eop"/>
    <w:basedOn w:val="Fontepargpadro"/>
    <w:rsid w:val="00AA20A7"/>
  </w:style>
  <w:style w:type="character" w:styleId="spellingerror" w:customStyle="1">
    <w:name w:val="spellingerror"/>
    <w:basedOn w:val="Fontepargpadro"/>
    <w:rsid w:val="00AA20A7"/>
  </w:style>
  <w:style w:type="character" w:styleId="contextualspellingandgrammarerror" w:customStyle="1">
    <w:name w:val="contextualspellingandgrammarerror"/>
    <w:basedOn w:val="Fontepargpadro"/>
    <w:rsid w:val="00AA20A7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WkvaN4uUfP3S5XAhis6Yg3rHBA==">CgMxLjAyCGguZ2pkZ3hzOAByITFEbUl5czBNZmxqMExkR1E4YzZ6Z3RPQ2FuRnduZnNm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2:01:00Z</dcterms:created>
  <dc:creator>Gislaine</dc:creator>
</cp:coreProperties>
</file>